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080" w:leader="none"/>
          <w:tab w:val="left" w:pos="7788" w:leader="none"/>
          <w:tab w:val="left" w:pos="8496" w:leader="none"/>
        </w:tabs>
        <w:autoSpaceDE w:val="false"/>
        <w:rPr>
          <w:rFonts w:ascii="Times New Roman" w:hAnsi="Times New Roman" w:cs="Arial"/>
          <w:sz w:val="22"/>
          <w:szCs w:val="22"/>
          <w:lang w:val="en-US"/>
        </w:rPr>
      </w:pPr>
      <w:r>
        <w:rPr>
          <w:rFonts w:cs="Arial" w:ascii="Times New Roman" w:hAnsi="Times New Roman"/>
          <w:sz w:val="22"/>
          <w:szCs w:val="22"/>
          <w:lang w:val="en-US"/>
        </w:rPr>
        <w:t xml:space="preserve">Table S2. Tree species most consumed by Sebitoli chimpanzees.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080" w:leader="none"/>
          <w:tab w:val="left" w:pos="7788" w:leader="none"/>
          <w:tab w:val="left" w:pos="8496" w:leader="none"/>
        </w:tabs>
        <w:autoSpaceDE w:val="false"/>
        <w:rPr>
          <w:rFonts w:ascii="Times New Roman" w:hAnsi="Times New Roman" w:cs="Arial"/>
          <w:sz w:val="22"/>
          <w:szCs w:val="22"/>
          <w:lang w:val="en-US"/>
        </w:rPr>
      </w:pPr>
      <w:r>
        <w:rPr>
          <w:rFonts w:cs="Arial" w:ascii="Times New Roman" w:hAnsi="Times New Roman"/>
          <w:sz w:val="22"/>
          <w:szCs w:val="22"/>
          <w:lang w:val="en-US"/>
        </w:rPr>
      </w:r>
    </w:p>
    <w:tbl>
      <w:tblPr>
        <w:tblW w:w="96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709"/>
        <w:gridCol w:w="709"/>
        <w:gridCol w:w="708"/>
        <w:gridCol w:w="709"/>
        <w:gridCol w:w="851"/>
        <w:gridCol w:w="708"/>
        <w:gridCol w:w="567"/>
        <w:gridCol w:w="731"/>
        <w:gridCol w:w="843"/>
      </w:tblGrid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Pit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Bark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Dead woo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Wa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Flowe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Lea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Sp.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Fruit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Total items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Albizia grandibractea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Aphania senegalen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Beilschmiedia uganden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Cassipourea ruwensoren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Celtis africa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Celtis gomphophyll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Celtis sp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Chaetacme arista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Chionanthus african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Chrysophyllum albidu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Chrysophyllum gorungosanu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Cordia africa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Cordia milleni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Croton sp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Dasylepis eggeling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Dombeya kirki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Dovyalis macrocaly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Drypetes gerrardi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Ehretia sp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Euadenia emine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Fagara sp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Ficus asperifoli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Ficus brachypod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Ficus conrau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Ficus cyathistipul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Ficus exaspera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Ficus mucus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Ficus natalen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Ficus ottoniifoli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Ficus sansibaric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Ficus saussurea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Ficus su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Ficus thonningi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Ficus trichopod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Ficus vallis-chouda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Millettia dur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Mimusops bagshawe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Monodora myristic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Myrianthus arbore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Neoboutonia macrocaly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Olea welwitschi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Parinari excel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Phoenix reclina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Pouteria altissim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Prunus africa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Pseudospondias microcarp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Tabernaemontana pachysiph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Trema oriental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Trichilia rubesce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Unknown sp. 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Urera hypsiloid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  <w:t>Uvariopsis congen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Total item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66</w:t>
            </w:r>
          </w:p>
        </w:tc>
      </w:tr>
    </w:tbl>
    <w:p>
      <w:pPr>
        <w:sectPr>
          <w:type w:val="nextPage"/>
          <w:pgSz w:w="12240" w:h="15840"/>
          <w:pgMar w:left="1418" w:right="1418" w:gutter="0" w:header="0" w:top="1418" w:footer="0" w:bottom="1418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Arial"/>
          <w:sz w:val="22"/>
          <w:szCs w:val="22"/>
          <w:lang w:val="en-US"/>
        </w:rPr>
      </w:pPr>
      <w:r>
        <w:rPr>
          <w:rFonts w:cs="Arial" w:ascii="Times New Roman" w:hAnsi="Times New Roman"/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9T22:49:00Z</dcterms:created>
  <dc:creator>Sarah Bortolamiol</dc:creator>
  <dc:description/>
  <cp:keywords/>
  <dc:language>en-US</dc:language>
  <cp:lastModifiedBy>Sarah Bortolamiol</cp:lastModifiedBy>
  <dcterms:modified xsi:type="dcterms:W3CDTF">2014-05-13T16:56:00Z</dcterms:modified>
  <cp:revision>4</cp:revision>
  <dc:subject/>
  <dc:title/>
</cp:coreProperties>
</file>